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0BA4A" w14:textId="77642B29" w:rsidR="004D3488" w:rsidRPr="00CF62B3" w:rsidRDefault="00CF62B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M3</w:t>
      </w:r>
      <w:r w:rsidR="005B6629" w:rsidRPr="00CF62B3">
        <w:rPr>
          <w:rFonts w:ascii="Times New Roman" w:hAnsi="Times New Roman" w:cs="Times New Roman"/>
          <w:b/>
          <w:bCs/>
          <w:sz w:val="24"/>
          <w:szCs w:val="24"/>
        </w:rPr>
        <w:t>. Demographic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B6629" w:rsidRPr="00CF62B3">
        <w:rPr>
          <w:rFonts w:ascii="Times New Roman" w:hAnsi="Times New Roman" w:cs="Times New Roman"/>
          <w:b/>
          <w:bCs/>
          <w:sz w:val="24"/>
          <w:szCs w:val="24"/>
        </w:rPr>
        <w:t xml:space="preserve"> for Medicaid enrollees </w:t>
      </w:r>
      <w:proofErr w:type="gramStart"/>
      <w:r w:rsidR="005B6629" w:rsidRPr="00CF62B3">
        <w:rPr>
          <w:rFonts w:ascii="Times New Roman" w:hAnsi="Times New Roman" w:cs="Times New Roman"/>
          <w:b/>
          <w:bCs/>
          <w:sz w:val="24"/>
          <w:szCs w:val="24"/>
        </w:rPr>
        <w:t>age</w:t>
      </w:r>
      <w:proofErr w:type="gramEnd"/>
      <w:r w:rsidR="005B6629" w:rsidRPr="00CF62B3">
        <w:rPr>
          <w:rFonts w:ascii="Times New Roman" w:hAnsi="Times New Roman" w:cs="Times New Roman"/>
          <w:b/>
          <w:bCs/>
          <w:sz w:val="24"/>
          <w:szCs w:val="24"/>
        </w:rPr>
        <w:t xml:space="preserve"> 15-30 by ASD/ID conditions in 2008-2019 by Sex</w:t>
      </w:r>
    </w:p>
    <w:p w14:paraId="3F1E7C32" w14:textId="77777777" w:rsidR="005B6629" w:rsidRPr="00CF62B3" w:rsidRDefault="005B662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11"/>
        <w:gridCol w:w="996"/>
        <w:gridCol w:w="756"/>
        <w:gridCol w:w="1199"/>
        <w:gridCol w:w="894"/>
        <w:gridCol w:w="996"/>
        <w:gridCol w:w="756"/>
        <w:gridCol w:w="996"/>
        <w:gridCol w:w="756"/>
      </w:tblGrid>
      <w:tr w:rsidR="005B6629" w:rsidRPr="00CF62B3" w14:paraId="493F7467" w14:textId="77777777" w:rsidTr="00CF62B3">
        <w:trPr>
          <w:trHeight w:val="312"/>
        </w:trPr>
        <w:tc>
          <w:tcPr>
            <w:tcW w:w="11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1330E" w14:textId="77777777" w:rsidR="005B6629" w:rsidRPr="00CF62B3" w:rsidRDefault="005B6629" w:rsidP="005B66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05C40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utistic</w:t>
            </w:r>
          </w:p>
        </w:tc>
        <w:tc>
          <w:tcPr>
            <w:tcW w:w="17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FFDFD" w14:textId="1D307FD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on-Autistic </w:t>
            </w:r>
          </w:p>
        </w:tc>
      </w:tr>
      <w:tr w:rsidR="005B6629" w:rsidRPr="00CF62B3" w14:paraId="38532A60" w14:textId="77777777" w:rsidTr="00CF62B3">
        <w:trPr>
          <w:trHeight w:val="312"/>
        </w:trPr>
        <w:tc>
          <w:tcPr>
            <w:tcW w:w="11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74AE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ED50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1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CF15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9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3B3B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4822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</w:tr>
      <w:tr w:rsidR="005B6629" w:rsidRPr="00CF62B3" w14:paraId="322F8865" w14:textId="77777777" w:rsidTr="005B6629">
        <w:trPr>
          <w:trHeight w:val="312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7F89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A2BA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= 474940</w:t>
            </w:r>
          </w:p>
        </w:tc>
        <w:tc>
          <w:tcPr>
            <w:tcW w:w="1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B25C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= 152646</w:t>
            </w:r>
          </w:p>
        </w:tc>
        <w:tc>
          <w:tcPr>
            <w:tcW w:w="9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1F68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= 44527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A428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= 777883</w:t>
            </w:r>
          </w:p>
        </w:tc>
      </w:tr>
      <w:tr w:rsidR="005B6629" w:rsidRPr="00CF62B3" w14:paraId="11E74535" w14:textId="77777777" w:rsidTr="005B6629">
        <w:trPr>
          <w:trHeight w:val="312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59D0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7993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BD4A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A544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CC0A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6729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7B1F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050A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33FE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</w:tr>
      <w:tr w:rsidR="005B6629" w:rsidRPr="00CF62B3" w14:paraId="58AD260E" w14:textId="77777777" w:rsidTr="005B6629">
        <w:trPr>
          <w:trHeight w:val="312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C2FD" w14:textId="77777777" w:rsidR="005B6629" w:rsidRPr="00CF62B3" w:rsidRDefault="005B6629" w:rsidP="005B66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TSD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61B7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,1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826D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3404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,86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3B91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4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219C5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,7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6A38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9D0A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,56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7966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4</w:t>
            </w:r>
          </w:p>
        </w:tc>
      </w:tr>
      <w:tr w:rsidR="005B6629" w:rsidRPr="00CF62B3" w14:paraId="5845ED14" w14:textId="77777777" w:rsidTr="005B6629">
        <w:trPr>
          <w:trHeight w:val="312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C56D" w14:textId="77777777" w:rsidR="005B6629" w:rsidRPr="00CF62B3" w:rsidRDefault="005B6629" w:rsidP="005B66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besit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8E02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,48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D166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8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F478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,41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8532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B4B2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,5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C8DD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829A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,19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3040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51</w:t>
            </w:r>
          </w:p>
        </w:tc>
      </w:tr>
      <w:tr w:rsidR="005B6629" w:rsidRPr="00CF62B3" w14:paraId="5137FB20" w14:textId="77777777" w:rsidTr="005B6629">
        <w:trPr>
          <w:trHeight w:val="312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EC6A" w14:textId="77777777" w:rsidR="005B6629" w:rsidRPr="00CF62B3" w:rsidRDefault="005B6629" w:rsidP="005B66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OPE (binary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5150" w14:textId="77777777" w:rsidR="005B6629" w:rsidRPr="00CF62B3" w:rsidRDefault="005B6629" w:rsidP="005B66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2362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3EB7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E3B4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0F1D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9125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1F75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B30E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B6629" w:rsidRPr="00CF62B3" w14:paraId="0E936E05" w14:textId="77777777" w:rsidTr="00CF62B3">
        <w:trPr>
          <w:trHeight w:val="312"/>
        </w:trPr>
        <w:tc>
          <w:tcPr>
            <w:tcW w:w="11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C8B3" w14:textId="77777777" w:rsidR="005B6629" w:rsidRPr="00CF62B3" w:rsidRDefault="005B6629" w:rsidP="005B662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ss Severe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5F34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2,145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488C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.78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C60A09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2,950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D9C1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.55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9CD3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0,433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3114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67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B1CC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0,149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974F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86</w:t>
            </w:r>
          </w:p>
        </w:tc>
      </w:tr>
      <w:tr w:rsidR="005B6629" w:rsidRPr="00CF62B3" w14:paraId="12F70051" w14:textId="77777777" w:rsidTr="00CF62B3">
        <w:trPr>
          <w:trHeight w:val="312"/>
        </w:trPr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071C2" w14:textId="77777777" w:rsidR="005B6629" w:rsidRPr="00CF62B3" w:rsidRDefault="005B6629" w:rsidP="005B662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re Severe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9054E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,79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D5568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2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248FA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,69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682A0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4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E0BDF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,84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A1205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249DF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,73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8CAC1" w14:textId="77777777" w:rsidR="005B6629" w:rsidRPr="00CF62B3" w:rsidRDefault="005B6629" w:rsidP="005B6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6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4</w:t>
            </w:r>
          </w:p>
        </w:tc>
      </w:tr>
    </w:tbl>
    <w:p w14:paraId="08C60584" w14:textId="77777777" w:rsidR="005B6629" w:rsidRPr="00CF62B3" w:rsidRDefault="005B6629">
      <w:pPr>
        <w:rPr>
          <w:rFonts w:ascii="Times New Roman" w:hAnsi="Times New Roman" w:cs="Times New Roman"/>
          <w:sz w:val="24"/>
          <w:szCs w:val="24"/>
        </w:rPr>
      </w:pPr>
    </w:p>
    <w:sectPr w:rsidR="005B6629" w:rsidRPr="00CF6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111"/>
    <w:rsid w:val="004D3488"/>
    <w:rsid w:val="005B6629"/>
    <w:rsid w:val="0089435A"/>
    <w:rsid w:val="00C42111"/>
    <w:rsid w:val="00CD6FFB"/>
    <w:rsid w:val="00CF62B3"/>
    <w:rsid w:val="00DF14D7"/>
    <w:rsid w:val="00DF6F57"/>
    <w:rsid w:val="00E56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500FF"/>
  <w15:chartTrackingRefBased/>
  <w15:docId w15:val="{7AB7DC28-E879-4FCB-8CF1-6D2F7A353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24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tez, Emily</dc:creator>
  <cp:keywords/>
  <dc:description/>
  <cp:lastModifiedBy>Hotez, Emily</cp:lastModifiedBy>
  <cp:revision>3</cp:revision>
  <dcterms:created xsi:type="dcterms:W3CDTF">2024-12-02T22:19:00Z</dcterms:created>
  <dcterms:modified xsi:type="dcterms:W3CDTF">2024-12-02T22:42:00Z</dcterms:modified>
</cp:coreProperties>
</file>